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40" w:type="dxa"/>
        <w:tblInd w:w="93" w:type="dxa"/>
        <w:tblLook w:val="04A0" w:firstRow="1" w:lastRow="0" w:firstColumn="1" w:lastColumn="0" w:noHBand="0" w:noVBand="1"/>
      </w:tblPr>
      <w:tblGrid>
        <w:gridCol w:w="3134"/>
        <w:gridCol w:w="2693"/>
        <w:gridCol w:w="2401"/>
        <w:gridCol w:w="1112"/>
      </w:tblGrid>
      <w:tr w:rsidR="00F652A3" w:rsidRPr="00871895" w14:paraId="0A7019E1" w14:textId="77777777" w:rsidTr="00402944">
        <w:trPr>
          <w:trHeight w:val="270"/>
        </w:trPr>
        <w:tc>
          <w:tcPr>
            <w:tcW w:w="9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BEF17" w14:textId="77777777" w:rsidR="00F652A3" w:rsidRPr="00871895" w:rsidRDefault="00F652A3" w:rsidP="00F65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lement</w:t>
            </w:r>
            <w:r w:rsidR="00DD2B87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 xml:space="preserve"> Table</w:t>
            </w: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 Characteristics of the Chinese and Finnish diabetic participants</w:t>
            </w:r>
          </w:p>
        </w:tc>
      </w:tr>
      <w:tr w:rsidR="00F652A3" w:rsidRPr="00871895" w14:paraId="2FB3DFCF" w14:textId="77777777" w:rsidTr="00402944">
        <w:trPr>
          <w:trHeight w:val="270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7C06" w14:textId="77777777" w:rsidR="00F652A3" w:rsidRPr="00871895" w:rsidRDefault="00F652A3" w:rsidP="00F65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96E4" w14:textId="77777777" w:rsidR="005509DB" w:rsidRDefault="00F65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ese participants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A92E" w14:textId="77777777" w:rsidR="005509DB" w:rsidRDefault="00F65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nnish participants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F2966" w14:textId="77777777" w:rsidR="005509DB" w:rsidRDefault="00F65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F652A3" w:rsidRPr="00871895" w14:paraId="71C39D0F" w14:textId="77777777" w:rsidTr="00402944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DD30E" w14:textId="77777777" w:rsidR="00F652A3" w:rsidRPr="00871895" w:rsidRDefault="00F652A3" w:rsidP="00F65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6852C" w14:textId="77777777" w:rsidR="00F652A3" w:rsidRPr="00871895" w:rsidRDefault="00F652A3" w:rsidP="00F65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2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FAE98" w14:textId="77777777" w:rsidR="00F652A3" w:rsidRPr="00871895" w:rsidRDefault="00E1200E" w:rsidP="00F65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CD3F" w14:textId="77777777" w:rsidR="00F652A3" w:rsidRPr="00871895" w:rsidRDefault="00F652A3" w:rsidP="00F65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652A3" w:rsidRPr="00871895" w14:paraId="3C80EEC6" w14:textId="77777777" w:rsidTr="00402944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6D4AF9" w14:textId="77777777" w:rsidR="00F652A3" w:rsidRPr="00871895" w:rsidRDefault="00F652A3" w:rsidP="00F65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  <w:r w:rsidR="00F05F80" w:rsidRPr="00F05F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="00F05F80" w:rsidRPr="00F05F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ars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21C7C" w14:textId="77777777" w:rsidR="00F652A3" w:rsidRPr="00871895" w:rsidRDefault="00F652A3" w:rsidP="00F65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7±16.0</w:t>
            </w:r>
          </w:p>
        </w:tc>
        <w:tc>
          <w:tcPr>
            <w:tcW w:w="2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B756B" w14:textId="77777777" w:rsidR="005509DB" w:rsidRDefault="00E12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F652A3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F652A3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 w:rsidR="00F652A3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6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88CE" w14:textId="77777777" w:rsidR="00F652A3" w:rsidRPr="00871895" w:rsidRDefault="00F652A3" w:rsidP="005E5C1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5E5C1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85</w:t>
            </w:r>
          </w:p>
        </w:tc>
      </w:tr>
      <w:tr w:rsidR="00F652A3" w:rsidRPr="00871895" w14:paraId="7D723179" w14:textId="77777777" w:rsidTr="00402944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4F4A7" w14:textId="77777777" w:rsidR="00F652A3" w:rsidRPr="00871895" w:rsidRDefault="00F652A3" w:rsidP="00F65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ist</w:t>
            </w:r>
            <w:r w:rsidR="00652840" w:rsidRPr="0065284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="00652840" w:rsidRPr="0065284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3A7287" w14:textId="77777777" w:rsidR="00F652A3" w:rsidRPr="00871895" w:rsidRDefault="00F652A3" w:rsidP="00F65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4±10.2</w:t>
            </w:r>
          </w:p>
        </w:tc>
        <w:tc>
          <w:tcPr>
            <w:tcW w:w="2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85FEF" w14:textId="77777777" w:rsidR="005509DB" w:rsidRDefault="00B514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.2</w:t>
            </w:r>
            <w:r w:rsidR="00F652A3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  <w:r w:rsidR="00F652A3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4B2F" w14:textId="77777777" w:rsidR="00F652A3" w:rsidRPr="00871895" w:rsidRDefault="00F652A3" w:rsidP="00F652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652A3" w:rsidRPr="00871895" w14:paraId="59126AA5" w14:textId="77777777" w:rsidTr="00402944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E0E246" w14:textId="77777777" w:rsidR="00F652A3" w:rsidRPr="00871895" w:rsidRDefault="00F652A3" w:rsidP="00F65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  <w:r w:rsidR="00851D76" w:rsidRPr="00851D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="00851D76" w:rsidRPr="00851D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g/m2 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55FE2" w14:textId="77777777" w:rsidR="00F652A3" w:rsidRPr="00871895" w:rsidRDefault="00F652A3" w:rsidP="00F65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±4.0</w:t>
            </w:r>
          </w:p>
        </w:tc>
        <w:tc>
          <w:tcPr>
            <w:tcW w:w="2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C53BE" w14:textId="77777777" w:rsidR="005509DB" w:rsidRDefault="003B02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="00F652A3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="00F652A3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F652A3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3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7690" w14:textId="77777777" w:rsidR="00F652A3" w:rsidRPr="00871895" w:rsidRDefault="00F652A3" w:rsidP="00F652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652A3" w:rsidRPr="00871895" w14:paraId="149126C6" w14:textId="77777777" w:rsidTr="00402944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2315B" w14:textId="77777777" w:rsidR="00F652A3" w:rsidRPr="00871895" w:rsidRDefault="003A754D" w:rsidP="00F65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7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 (U/L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C3BBD" w14:textId="77777777" w:rsidR="00F652A3" w:rsidRPr="00871895" w:rsidRDefault="00F652A3" w:rsidP="00F65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(15-64)</w:t>
            </w:r>
          </w:p>
        </w:tc>
        <w:tc>
          <w:tcPr>
            <w:tcW w:w="2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C86AC" w14:textId="77777777" w:rsidR="005509DB" w:rsidRDefault="00F95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  <w:r w:rsidR="00F652A3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="00564860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="005648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F652A3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564860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="005648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="00F652A3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3321" w14:textId="77777777" w:rsidR="00F652A3" w:rsidRPr="00871895" w:rsidRDefault="00F652A3" w:rsidP="00F652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652A3" w:rsidRPr="00871895" w14:paraId="75EFA648" w14:textId="77777777" w:rsidTr="00402944">
        <w:trPr>
          <w:trHeight w:val="270"/>
        </w:trPr>
        <w:tc>
          <w:tcPr>
            <w:tcW w:w="3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F892CBC" w14:textId="77777777" w:rsidR="00F652A3" w:rsidRPr="00871895" w:rsidRDefault="003A754D" w:rsidP="00F65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7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 (U/L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85E19D" w14:textId="77777777" w:rsidR="00F652A3" w:rsidRPr="00871895" w:rsidRDefault="00F652A3" w:rsidP="00F65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(16-36)</w:t>
            </w:r>
          </w:p>
        </w:tc>
        <w:tc>
          <w:tcPr>
            <w:tcW w:w="2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2D4283" w14:textId="77777777" w:rsidR="005509DB" w:rsidRDefault="008443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  <w:r w:rsidR="00F652A3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F652A3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  <w:r w:rsidR="00F652A3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1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8CCE" w14:textId="77777777" w:rsidR="00F652A3" w:rsidRPr="00871895" w:rsidRDefault="00F85DE2" w:rsidP="00F85D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6</w:t>
            </w:r>
          </w:p>
        </w:tc>
      </w:tr>
      <w:tr w:rsidR="005E5C15" w:rsidRPr="00871895" w14:paraId="71196074" w14:textId="77777777" w:rsidTr="00402944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B0422" w14:textId="77777777" w:rsidR="005E5C15" w:rsidRPr="003A754D" w:rsidRDefault="005E5C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T/ALT ratio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A3616" w14:textId="77777777" w:rsidR="005E5C15" w:rsidRPr="00871895" w:rsidRDefault="005E5C15" w:rsidP="00F65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0(0.64-1.07)</w:t>
            </w:r>
          </w:p>
        </w:tc>
        <w:tc>
          <w:tcPr>
            <w:tcW w:w="2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9CA7F" w14:textId="77777777" w:rsidR="005E5C15" w:rsidRDefault="005E5C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0(0.75-1.10)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688A" w14:textId="77777777" w:rsidR="005E5C15" w:rsidRPr="00871895" w:rsidRDefault="00F85DE2" w:rsidP="00F652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91</w:t>
            </w:r>
          </w:p>
        </w:tc>
      </w:tr>
      <w:tr w:rsidR="00F652A3" w:rsidRPr="00871895" w14:paraId="6CD8EB67" w14:textId="77777777" w:rsidTr="00402944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9638C0" w14:textId="77777777" w:rsidR="005509DB" w:rsidRDefault="003A7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A7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</w:t>
            </w:r>
            <w:proofErr w:type="spellEnd"/>
            <w:proofErr w:type="gramEnd"/>
            <w:r w:rsidRPr="003A7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glucos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3A7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 w:rsidRPr="003A7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C0C46" w14:textId="77777777" w:rsidR="00F652A3" w:rsidRPr="00871895" w:rsidRDefault="00F652A3" w:rsidP="00F65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±2.9</w:t>
            </w:r>
          </w:p>
        </w:tc>
        <w:tc>
          <w:tcPr>
            <w:tcW w:w="2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F89E9" w14:textId="77777777" w:rsidR="005509DB" w:rsidRDefault="00C765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  <w:r w:rsidR="00F652A3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="00F652A3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7721" w14:textId="77777777" w:rsidR="00F652A3" w:rsidRPr="00871895" w:rsidRDefault="00F652A3" w:rsidP="005E5C1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5E5C1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97</w:t>
            </w:r>
          </w:p>
        </w:tc>
      </w:tr>
      <w:tr w:rsidR="00F652A3" w:rsidRPr="00871895" w14:paraId="792F4F83" w14:textId="77777777" w:rsidTr="00402944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BB405" w14:textId="77777777" w:rsidR="00F652A3" w:rsidRPr="00871895" w:rsidRDefault="005B7F5F" w:rsidP="00F65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F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S-insulin (</w:t>
            </w:r>
            <w:proofErr w:type="spellStart"/>
            <w:r w:rsidRPr="005B7F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</w:t>
            </w:r>
            <w:proofErr w:type="spellEnd"/>
            <w:r w:rsidRPr="005B7F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60959" w14:textId="77777777" w:rsidR="00F652A3" w:rsidRPr="00871895" w:rsidRDefault="00F652A3" w:rsidP="00F65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±7.1</w:t>
            </w:r>
          </w:p>
        </w:tc>
        <w:tc>
          <w:tcPr>
            <w:tcW w:w="2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15387" w14:textId="77777777" w:rsidR="005509DB" w:rsidRDefault="003513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="00F652A3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F652A3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1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44B8" w14:textId="77777777" w:rsidR="00F652A3" w:rsidRPr="00871895" w:rsidRDefault="005E5C15" w:rsidP="005E5C1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76</w:t>
            </w:r>
          </w:p>
        </w:tc>
      </w:tr>
      <w:tr w:rsidR="00F652A3" w:rsidRPr="00871895" w14:paraId="14E563BF" w14:textId="77777777" w:rsidTr="00402944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A3A6B" w14:textId="77777777" w:rsidR="00F652A3" w:rsidRPr="00871895" w:rsidRDefault="008E1B6A" w:rsidP="00C55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E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bookmarkStart w:id="0" w:name="_GoBack"/>
            <w:bookmarkEnd w:id="0"/>
            <w:r w:rsidR="00C5537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proofErr w:type="gramEnd"/>
            <w:r w:rsidRPr="008E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triglycerides (</w:t>
            </w:r>
            <w:proofErr w:type="spellStart"/>
            <w:r w:rsidRPr="008E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 w:rsidRPr="008E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6FEF04" w14:textId="77777777" w:rsidR="00F652A3" w:rsidRPr="00871895" w:rsidRDefault="00F652A3" w:rsidP="00F65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(1.14-2.50)</w:t>
            </w:r>
          </w:p>
        </w:tc>
        <w:tc>
          <w:tcPr>
            <w:tcW w:w="2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1459E" w14:textId="77777777" w:rsidR="005509DB" w:rsidRDefault="00F65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</w:t>
            </w:r>
            <w:r w:rsidR="002F1C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</w:t>
            </w:r>
            <w:r w:rsidR="00F714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</w:t>
            </w:r>
            <w:r w:rsidR="000C19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9E14" w14:textId="77777777" w:rsidR="00F652A3" w:rsidRPr="00871895" w:rsidRDefault="00F652A3" w:rsidP="005A61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5A61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67</w:t>
            </w:r>
          </w:p>
        </w:tc>
      </w:tr>
      <w:tr w:rsidR="00F652A3" w:rsidRPr="00871895" w14:paraId="1A9F0241" w14:textId="77777777" w:rsidTr="00402944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0613E" w14:textId="77777777" w:rsidR="00F652A3" w:rsidRPr="00871895" w:rsidRDefault="008E1B6A" w:rsidP="00C55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E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="00C5537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proofErr w:type="gramEnd"/>
            <w:r w:rsidRPr="008E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HDL cholesterol (</w:t>
            </w:r>
            <w:proofErr w:type="spellStart"/>
            <w:r w:rsidRPr="008E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 w:rsidRPr="008E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0F4C9C" w14:textId="77777777" w:rsidR="00F652A3" w:rsidRPr="00871895" w:rsidRDefault="00F652A3" w:rsidP="00F65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±0.28</w:t>
            </w:r>
          </w:p>
        </w:tc>
        <w:tc>
          <w:tcPr>
            <w:tcW w:w="2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AC247" w14:textId="77777777" w:rsidR="005509DB" w:rsidRDefault="00F65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±0.</w:t>
            </w:r>
            <w:r w:rsidR="00E44839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 w:rsidR="00E44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142F" w14:textId="77777777" w:rsidR="00F652A3" w:rsidRPr="00871895" w:rsidRDefault="00F652A3" w:rsidP="00F652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 w:rsidR="005E5C1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4</w:t>
            </w:r>
          </w:p>
        </w:tc>
      </w:tr>
      <w:tr w:rsidR="00F652A3" w:rsidRPr="00871895" w14:paraId="2FADD1EA" w14:textId="77777777" w:rsidTr="00402944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62D69" w14:textId="77777777" w:rsidR="00F652A3" w:rsidRPr="00871895" w:rsidRDefault="003B1326" w:rsidP="00C553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3B13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="00C5537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proofErr w:type="gramEnd"/>
            <w:r w:rsidRPr="003B13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DL cholesterol (</w:t>
            </w:r>
            <w:proofErr w:type="spellStart"/>
            <w:r w:rsidRPr="003B13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 w:rsidRPr="003B13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8FF05" w14:textId="77777777" w:rsidR="00F652A3" w:rsidRPr="00871895" w:rsidRDefault="00F652A3" w:rsidP="00F65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±1.0</w:t>
            </w:r>
          </w:p>
        </w:tc>
        <w:tc>
          <w:tcPr>
            <w:tcW w:w="2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4C2F8B" w14:textId="77777777" w:rsidR="005509DB" w:rsidRDefault="00F65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</w:t>
            </w:r>
            <w:r w:rsidR="0006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9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C157" w14:textId="77777777" w:rsidR="00F652A3" w:rsidRPr="00871895" w:rsidRDefault="00F652A3" w:rsidP="005E5C1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5E5C1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86</w:t>
            </w:r>
          </w:p>
        </w:tc>
      </w:tr>
      <w:tr w:rsidR="00F652A3" w:rsidRPr="00871895" w14:paraId="6931C9A4" w14:textId="77777777" w:rsidTr="00402944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D766" w14:textId="77777777" w:rsidR="00F652A3" w:rsidRPr="00871895" w:rsidRDefault="003B1326" w:rsidP="00F652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13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 fat (%)</w:t>
            </w:r>
            <w:r w:rsidR="00F652A3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y 1H-MR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3248" w14:textId="77777777" w:rsidR="00F652A3" w:rsidRPr="00871895" w:rsidRDefault="00F652A3" w:rsidP="00F65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5±18.3%</w:t>
            </w:r>
          </w:p>
        </w:tc>
        <w:tc>
          <w:tcPr>
            <w:tcW w:w="2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BFE8" w14:textId="77777777" w:rsidR="005509DB" w:rsidRDefault="000635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8</w:t>
            </w:r>
            <w:r w:rsidR="00A70EF5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9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A70EF5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  <w:r w:rsidR="00F652A3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6199E" w14:textId="77777777" w:rsidR="00F652A3" w:rsidRPr="00871895" w:rsidRDefault="00A70EF5" w:rsidP="00F652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  <w:r w:rsidR="00F652A3" w:rsidRPr="0087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36119389" w14:textId="77777777" w:rsidR="00BF7C4C" w:rsidRPr="00871895" w:rsidRDefault="00BF7C4C">
      <w:pPr>
        <w:rPr>
          <w:rFonts w:ascii="Times New Roman" w:hAnsi="Times New Roman" w:cs="Times New Roman"/>
        </w:rPr>
      </w:pPr>
    </w:p>
    <w:sectPr w:rsidR="00BF7C4C" w:rsidRPr="00871895" w:rsidSect="00661F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D2FAB6" w14:textId="77777777" w:rsidR="009673FE" w:rsidRDefault="009673FE" w:rsidP="00F652A3">
      <w:r>
        <w:separator/>
      </w:r>
    </w:p>
  </w:endnote>
  <w:endnote w:type="continuationSeparator" w:id="0">
    <w:p w14:paraId="1D3E2533" w14:textId="77777777" w:rsidR="009673FE" w:rsidRDefault="009673FE" w:rsidP="00F65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55CB61" w14:textId="77777777" w:rsidR="009673FE" w:rsidRDefault="009673FE" w:rsidP="00F652A3">
      <w:r>
        <w:separator/>
      </w:r>
    </w:p>
  </w:footnote>
  <w:footnote w:type="continuationSeparator" w:id="0">
    <w:p w14:paraId="09DB8951" w14:textId="77777777" w:rsidR="009673FE" w:rsidRDefault="009673FE" w:rsidP="00F652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652A3"/>
    <w:rsid w:val="0006356B"/>
    <w:rsid w:val="000C1947"/>
    <w:rsid w:val="001127B6"/>
    <w:rsid w:val="00144E83"/>
    <w:rsid w:val="002D3D18"/>
    <w:rsid w:val="002F1C65"/>
    <w:rsid w:val="00312DE2"/>
    <w:rsid w:val="00351305"/>
    <w:rsid w:val="003A754D"/>
    <w:rsid w:val="003B02A1"/>
    <w:rsid w:val="003B1326"/>
    <w:rsid w:val="00402944"/>
    <w:rsid w:val="005509DB"/>
    <w:rsid w:val="00564860"/>
    <w:rsid w:val="005A61DB"/>
    <w:rsid w:val="005B7F5F"/>
    <w:rsid w:val="005E5C15"/>
    <w:rsid w:val="00612253"/>
    <w:rsid w:val="00652840"/>
    <w:rsid w:val="00661FC8"/>
    <w:rsid w:val="007442AC"/>
    <w:rsid w:val="008443F5"/>
    <w:rsid w:val="00851D76"/>
    <w:rsid w:val="00871895"/>
    <w:rsid w:val="008B5CFC"/>
    <w:rsid w:val="008D3212"/>
    <w:rsid w:val="008D725D"/>
    <w:rsid w:val="008E1B6A"/>
    <w:rsid w:val="008F1465"/>
    <w:rsid w:val="009673FE"/>
    <w:rsid w:val="00A70EF5"/>
    <w:rsid w:val="00B1183D"/>
    <w:rsid w:val="00B51428"/>
    <w:rsid w:val="00BA7367"/>
    <w:rsid w:val="00BF7C4C"/>
    <w:rsid w:val="00C55372"/>
    <w:rsid w:val="00C7651F"/>
    <w:rsid w:val="00DD2B87"/>
    <w:rsid w:val="00E1200E"/>
    <w:rsid w:val="00E31BE9"/>
    <w:rsid w:val="00E44839"/>
    <w:rsid w:val="00F05F80"/>
    <w:rsid w:val="00F436A3"/>
    <w:rsid w:val="00F652A3"/>
    <w:rsid w:val="00F714E4"/>
    <w:rsid w:val="00F85DE2"/>
    <w:rsid w:val="00F95F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B4A84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1F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65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F652A3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F65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F652A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D725D"/>
    <w:rPr>
      <w:rFonts w:ascii="Tahoma" w:hAnsi="Tahoma" w:cs="Tahoma"/>
      <w:sz w:val="16"/>
      <w:szCs w:val="16"/>
    </w:rPr>
  </w:style>
  <w:style w:type="character" w:customStyle="1" w:styleId="a8">
    <w:name w:val="批注框文本字符"/>
    <w:basedOn w:val="a0"/>
    <w:link w:val="a7"/>
    <w:uiPriority w:val="99"/>
    <w:semiHidden/>
    <w:rsid w:val="008D72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20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05</Words>
  <Characters>601</Characters>
  <Application>Microsoft Macintosh Word</Application>
  <DocSecurity>0</DocSecurity>
  <Lines>5</Lines>
  <Paragraphs>1</Paragraphs>
  <ScaleCrop>false</ScaleCrop>
  <Company>复旦大学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ngfeng xia</cp:lastModifiedBy>
  <cp:revision>40</cp:revision>
  <dcterms:created xsi:type="dcterms:W3CDTF">2014-11-02T15:44:00Z</dcterms:created>
  <dcterms:modified xsi:type="dcterms:W3CDTF">2015-09-16T15:44:00Z</dcterms:modified>
</cp:coreProperties>
</file>